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89691" w14:textId="77777777" w:rsidR="005C0ACA" w:rsidRDefault="005C0ACA" w:rsidP="0095710B">
      <w:pPr>
        <w:rPr>
          <w:rFonts w:ascii="Times New Roman" w:eastAsia="Cambria" w:hAnsi="Times New Roman" w:cs="Times New Roman"/>
          <w:b/>
          <w:sz w:val="20"/>
          <w:szCs w:val="20"/>
        </w:rPr>
      </w:pPr>
    </w:p>
    <w:p w14:paraId="00351990" w14:textId="1022578C" w:rsidR="005C0ACA" w:rsidRPr="006D297C" w:rsidRDefault="004D0F77" w:rsidP="0095710B">
      <w:pPr>
        <w:rPr>
          <w:rFonts w:ascii="Times New Roman" w:eastAsia="Cambria" w:hAnsi="Times New Roman" w:cs="Times New Roman"/>
          <w:b/>
          <w:sz w:val="20"/>
          <w:szCs w:val="20"/>
        </w:rPr>
      </w:pPr>
      <w:r w:rsidRPr="004D0F77">
        <w:rPr>
          <w:rFonts w:ascii="Times New Roman" w:eastAsia="Cambria" w:hAnsi="Times New Roman" w:cs="Times New Roman"/>
          <w:b/>
          <w:sz w:val="20"/>
          <w:szCs w:val="20"/>
        </w:rPr>
        <w:t>Table S1</w:t>
      </w:r>
      <w:r w:rsidR="001A326A">
        <w:rPr>
          <w:rFonts w:ascii="Times New Roman" w:eastAsia="Cambria" w:hAnsi="Times New Roman" w:cs="Times New Roman"/>
          <w:b/>
          <w:sz w:val="20"/>
          <w:szCs w:val="20"/>
        </w:rPr>
        <w:t>1</w:t>
      </w:r>
      <w:r w:rsidRPr="004D0F77">
        <w:rPr>
          <w:rFonts w:ascii="Times New Roman" w:eastAsia="Cambria" w:hAnsi="Times New Roman" w:cs="Times New Roman"/>
          <w:b/>
          <w:sz w:val="20"/>
          <w:szCs w:val="20"/>
        </w:rPr>
        <w:t xml:space="preserve">. Primers </w:t>
      </w:r>
      <w:r>
        <w:rPr>
          <w:rFonts w:ascii="Times New Roman" w:eastAsia="Cambria" w:hAnsi="Times New Roman" w:cs="Times New Roman"/>
          <w:b/>
          <w:sz w:val="20"/>
          <w:szCs w:val="20"/>
        </w:rPr>
        <w:t>U</w:t>
      </w:r>
      <w:r w:rsidRPr="004D0F77">
        <w:rPr>
          <w:rFonts w:ascii="Times New Roman" w:eastAsia="Cambria" w:hAnsi="Times New Roman" w:cs="Times New Roman"/>
          <w:b/>
          <w:sz w:val="20"/>
          <w:szCs w:val="20"/>
        </w:rPr>
        <w:t xml:space="preserve">sed for </w:t>
      </w:r>
      <w:proofErr w:type="spellStart"/>
      <w:r w:rsidRPr="004D0F77">
        <w:rPr>
          <w:rFonts w:ascii="Times New Roman" w:eastAsia="Cambria" w:hAnsi="Times New Roman" w:cs="Times New Roman"/>
          <w:b/>
          <w:sz w:val="20"/>
          <w:szCs w:val="20"/>
        </w:rPr>
        <w:t>dsRNA</w:t>
      </w:r>
      <w:proofErr w:type="spellEnd"/>
      <w:r w:rsidRPr="004D0F77">
        <w:rPr>
          <w:rFonts w:ascii="Times New Roman" w:eastAsia="Cambria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mbria" w:hAnsi="Times New Roman" w:cs="Times New Roman"/>
          <w:b/>
          <w:sz w:val="20"/>
          <w:szCs w:val="20"/>
        </w:rPr>
        <w:t>T</w:t>
      </w:r>
      <w:r w:rsidRPr="004D0F77">
        <w:rPr>
          <w:rFonts w:ascii="Times New Roman" w:eastAsia="Cambria" w:hAnsi="Times New Roman" w:cs="Times New Roman"/>
          <w:b/>
          <w:sz w:val="20"/>
          <w:szCs w:val="20"/>
        </w:rPr>
        <w:t>emplates and Silencing Validation/Rea</w:t>
      </w:r>
      <w:r>
        <w:rPr>
          <w:rFonts w:ascii="Times New Roman" w:eastAsia="Cambria" w:hAnsi="Times New Roman" w:cs="Times New Roman"/>
          <w:b/>
          <w:sz w:val="20"/>
          <w:szCs w:val="20"/>
        </w:rPr>
        <w:t>l</w:t>
      </w:r>
      <w:r w:rsidRPr="004D0F77">
        <w:rPr>
          <w:rFonts w:ascii="Times New Roman" w:eastAsia="Cambria" w:hAnsi="Times New Roman" w:cs="Times New Roman"/>
          <w:b/>
          <w:sz w:val="20"/>
          <w:szCs w:val="20"/>
        </w:rPr>
        <w:t>-Time PCR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732"/>
        <w:gridCol w:w="1132"/>
        <w:gridCol w:w="1230"/>
        <w:gridCol w:w="1594"/>
        <w:gridCol w:w="4652"/>
      </w:tblGrid>
      <w:tr w:rsidR="004D0F77" w:rsidRPr="005C0ACA" w14:paraId="2A44EDDD" w14:textId="77777777" w:rsidTr="00957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</w:tcPr>
          <w:p w14:paraId="267E2E07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51B8841B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0" w:type="auto"/>
          </w:tcPr>
          <w:p w14:paraId="2EB0D72D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513BAB3E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 ID</w:t>
            </w:r>
          </w:p>
        </w:tc>
        <w:tc>
          <w:tcPr>
            <w:tcW w:w="0" w:type="auto"/>
          </w:tcPr>
          <w:p w14:paraId="792557D1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28A6D527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0" w:type="auto"/>
          </w:tcPr>
          <w:p w14:paraId="234C061F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36939BA5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rimer U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C6CE40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00E347C4" w14:textId="77777777" w:rsidR="004D0F77" w:rsidRPr="005C0ACA" w:rsidRDefault="004D0F77" w:rsidP="004D0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rimer Sequence</w:t>
            </w:r>
          </w:p>
        </w:tc>
      </w:tr>
      <w:tr w:rsidR="004D0F77" w:rsidRPr="005C0ACA" w14:paraId="2074C076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6611F3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33CB7460" w14:textId="77777777" w:rsidR="004D0F77" w:rsidRPr="005C0ACA" w:rsidRDefault="004D0F77" w:rsidP="004D0F77">
            <w:pPr>
              <w:spacing w:line="360" w:lineRule="auto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NK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3C67F2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6B6C81A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94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B78202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670352C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NKRNAi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58B8426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54594FD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58C121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  <w:p w14:paraId="44F5B02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TGTTCCCCGGTACAGATCAT</w:t>
            </w:r>
          </w:p>
        </w:tc>
      </w:tr>
      <w:tr w:rsidR="004D0F77" w:rsidRPr="005C0ACA" w14:paraId="5DC9059D" w14:textId="77777777" w:rsidTr="0095710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A083573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F75AA9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5DF61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NKRNAi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AB68B0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0047A3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GTCGAACCACACGTTGATGT</w:t>
            </w:r>
          </w:p>
        </w:tc>
      </w:tr>
      <w:tr w:rsidR="004D0F77" w:rsidRPr="005C0ACA" w14:paraId="6CF291F8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3E94A3B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D16605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43843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NKVer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643406D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AF8917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GCCAGGTCATACAGATGGA</w:t>
            </w:r>
          </w:p>
        </w:tc>
      </w:tr>
      <w:tr w:rsidR="004D0F77" w:rsidRPr="005C0ACA" w14:paraId="2C0FD394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0D6D952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5BECF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9D9E5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NKVer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5BD0195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68FF1D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CAAAGTCGAGGATTTTCA</w:t>
            </w:r>
          </w:p>
        </w:tc>
      </w:tr>
      <w:tr w:rsidR="004D0F77" w:rsidRPr="005C0ACA" w14:paraId="2AF72B1E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763498A6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e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AD107D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1867</w:t>
            </w:r>
          </w:p>
        </w:tc>
        <w:tc>
          <w:tcPr>
            <w:tcW w:w="0" w:type="auto"/>
            <w:shd w:val="clear" w:color="auto" w:fill="FFFFFF" w:themeFill="background1"/>
          </w:tcPr>
          <w:p w14:paraId="2027E1B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epRNAi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509D11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4A72304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GCAGCAGCATTATGTGTCG</w:t>
            </w:r>
          </w:p>
        </w:tc>
      </w:tr>
      <w:tr w:rsidR="004D0F77" w:rsidRPr="005C0ACA" w14:paraId="372E5B45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73DEF7E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19AD8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24194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epRNAi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5EB43F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D9C106A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GGTGACGGGGAGGTAGAGT</w:t>
            </w:r>
          </w:p>
        </w:tc>
      </w:tr>
      <w:tr w:rsidR="004D0F77" w:rsidRPr="005C0ACA" w14:paraId="4D8C67C5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087038B7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3C855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D54C8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epVer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1E5A7A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25E0FA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CTCTACCTCCCCGTCACCT</w:t>
            </w:r>
          </w:p>
        </w:tc>
      </w:tr>
      <w:tr w:rsidR="004D0F77" w:rsidRPr="005C0ACA" w14:paraId="674F85B3" w14:textId="77777777" w:rsidTr="0095710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1E75CE14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6FA31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D1852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epVer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9EEC99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8B79EA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GATTTGCAGTCCCACTCAT</w:t>
            </w:r>
          </w:p>
        </w:tc>
      </w:tr>
      <w:tr w:rsidR="004D0F77" w:rsidRPr="005C0ACA" w14:paraId="2C2BD706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C913F8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0FF92B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63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D6CC0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unRNAi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35CECB4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F15A8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CGGTACAACACGTCCATCAC</w:t>
            </w:r>
          </w:p>
        </w:tc>
      </w:tr>
      <w:tr w:rsidR="004D0F77" w:rsidRPr="005C0ACA" w14:paraId="5F6B253F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8E4C810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DBE13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5B8E76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unRNAi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6C75276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75487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GGGTGACACTGTTGGCACT</w:t>
            </w:r>
          </w:p>
        </w:tc>
      </w:tr>
      <w:tr w:rsidR="004D0F77" w:rsidRPr="005C0ACA" w14:paraId="5DC839C0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80DE6B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6E1845D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9FC749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unVer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30AD441D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1AEB79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GGCAAGTTTTGAATGCAC</w:t>
            </w:r>
          </w:p>
        </w:tc>
      </w:tr>
      <w:tr w:rsidR="004D0F77" w:rsidRPr="005C0ACA" w14:paraId="464BC835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5C6ED0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614204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26B076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JunVer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004C7DF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88C073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ACGCACTTTCTCCCTTTGT</w:t>
            </w:r>
          </w:p>
        </w:tc>
      </w:tr>
      <w:tr w:rsidR="004D0F77" w:rsidRPr="005C0ACA" w14:paraId="369FBC2E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44C6596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1E210B8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1093</w:t>
            </w:r>
          </w:p>
        </w:tc>
        <w:tc>
          <w:tcPr>
            <w:tcW w:w="0" w:type="auto"/>
            <w:shd w:val="clear" w:color="auto" w:fill="FFFFFF" w:themeFill="background1"/>
          </w:tcPr>
          <w:p w14:paraId="38A84BE5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osRNAi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B745CF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A205D15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GTCCACACAAGCCCTCAAAT</w:t>
            </w:r>
          </w:p>
        </w:tc>
      </w:tr>
      <w:tr w:rsidR="004D0F77" w:rsidRPr="005C0ACA" w14:paraId="415EE281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29030A7A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B5B50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EE84B0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osRNAi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E65482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E8DCF85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TCTGCGTTGCACGTAGATTC</w:t>
            </w:r>
          </w:p>
        </w:tc>
      </w:tr>
      <w:tr w:rsidR="004D0F77" w:rsidRPr="005C0ACA" w14:paraId="684CDC13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702449C0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2E3141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2450AB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osVer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A37A9F4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47FDCF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GTTCAACCGTTTTCAAGT</w:t>
            </w:r>
          </w:p>
        </w:tc>
      </w:tr>
      <w:tr w:rsidR="004D0F77" w:rsidRPr="005C0ACA" w14:paraId="21C54378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7A3B7EA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D3853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AB715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osVer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327097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BA205C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CGAATCCTGCTTGGTATGG</w:t>
            </w:r>
          </w:p>
        </w:tc>
      </w:tr>
      <w:tr w:rsidR="004D0F77" w:rsidRPr="005C0ACA" w14:paraId="5BE7B96A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BA1CB3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u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9EBCB28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43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DD85F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ucRNAi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E6A073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4A292D5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CTGTCAGGCTGGCATTAGC</w:t>
            </w:r>
          </w:p>
        </w:tc>
      </w:tr>
      <w:tr w:rsidR="004D0F77" w:rsidRPr="005C0ACA" w14:paraId="4B9BC1A8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C0EEA6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9039A8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00DCB0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ucRNAi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71F331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F8BDF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GTTGAGCGGGTTGAACTTG</w:t>
            </w:r>
          </w:p>
        </w:tc>
      </w:tr>
      <w:tr w:rsidR="004D0F77" w:rsidRPr="005C0ACA" w14:paraId="32F7C342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6134A8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92DD6B6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930178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ucVerF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18AC5474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630A35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GCCCTGCCTGATGCTACGG</w:t>
            </w:r>
          </w:p>
        </w:tc>
      </w:tr>
      <w:tr w:rsidR="004D0F77" w:rsidRPr="005C0ACA" w14:paraId="364A595F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0A95B6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1E660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3DA8AA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PucVerR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347C2E1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01FCC2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CGTGTGATGCTGGGTGCGA</w:t>
            </w:r>
          </w:p>
        </w:tc>
      </w:tr>
      <w:tr w:rsidR="004D0F77" w:rsidRPr="005C0ACA" w14:paraId="7875985D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5D536282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ox5</w:t>
            </w:r>
          </w:p>
        </w:tc>
        <w:tc>
          <w:tcPr>
            <w:tcW w:w="0" w:type="auto"/>
            <w:shd w:val="clear" w:color="auto" w:fill="FFFFFF" w:themeFill="background1"/>
          </w:tcPr>
          <w:p w14:paraId="62F6FCA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8072</w:t>
            </w:r>
          </w:p>
        </w:tc>
        <w:tc>
          <w:tcPr>
            <w:tcW w:w="0" w:type="auto"/>
            <w:shd w:val="clear" w:color="auto" w:fill="FFFFFF" w:themeFill="background1"/>
          </w:tcPr>
          <w:p w14:paraId="38467971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ox5RNAiF</w:t>
            </w:r>
          </w:p>
        </w:tc>
        <w:tc>
          <w:tcPr>
            <w:tcW w:w="0" w:type="auto"/>
            <w:shd w:val="clear" w:color="auto" w:fill="FFFFFF" w:themeFill="background1"/>
          </w:tcPr>
          <w:p w14:paraId="02ADAC7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BBCE3A2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CGTACGAATGGTCGAGTGA</w:t>
            </w:r>
          </w:p>
        </w:tc>
      </w:tr>
      <w:tr w:rsidR="004D0F77" w:rsidRPr="005C0ACA" w14:paraId="092254F1" w14:textId="77777777" w:rsidTr="0095710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526328D0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21854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04080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ox5RNAiR</w:t>
            </w:r>
          </w:p>
        </w:tc>
        <w:tc>
          <w:tcPr>
            <w:tcW w:w="0" w:type="auto"/>
            <w:shd w:val="clear" w:color="auto" w:fill="FFFFFF" w:themeFill="background1"/>
          </w:tcPr>
          <w:p w14:paraId="3BB5F18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E00A0B6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AAACTGGTCGCACTTGTA</w:t>
            </w:r>
          </w:p>
        </w:tc>
      </w:tr>
      <w:tr w:rsidR="004D0F77" w:rsidRPr="005C0ACA" w14:paraId="791D826B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05214778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BF769F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369C2A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ox5VerF</w:t>
            </w:r>
          </w:p>
        </w:tc>
        <w:tc>
          <w:tcPr>
            <w:tcW w:w="0" w:type="auto"/>
            <w:shd w:val="clear" w:color="auto" w:fill="FFFFFF" w:themeFill="background1"/>
          </w:tcPr>
          <w:p w14:paraId="0E11A80A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66844A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CATGCATCGCTACTGGAAG</w:t>
            </w:r>
          </w:p>
        </w:tc>
      </w:tr>
      <w:tr w:rsidR="004D0F77" w:rsidRPr="005C0ACA" w14:paraId="64D383E1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7C2129F8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540CE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7FAC7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ox5VerR</w:t>
            </w:r>
          </w:p>
        </w:tc>
        <w:tc>
          <w:tcPr>
            <w:tcW w:w="0" w:type="auto"/>
            <w:shd w:val="clear" w:color="auto" w:fill="FFFFFF" w:themeFill="background1"/>
          </w:tcPr>
          <w:p w14:paraId="1B094EEB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F254BA3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AGAAAAGTCCACCTTGG</w:t>
            </w:r>
          </w:p>
        </w:tc>
      </w:tr>
      <w:tr w:rsidR="004D0F77" w:rsidRPr="005C0ACA" w14:paraId="2B992507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1773C83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px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592509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9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EEB3F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px2RNAi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7BFC80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392A38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CGACGACGGTGTGTACAAG</w:t>
            </w:r>
          </w:p>
        </w:tc>
      </w:tr>
      <w:tr w:rsidR="004D0F77" w:rsidRPr="005C0ACA" w14:paraId="00AB50F0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2E37FD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26B276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49932A2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px2RNAi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383B8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519419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ATACTCGGCCGAATCGAAC</w:t>
            </w:r>
          </w:p>
        </w:tc>
      </w:tr>
      <w:tr w:rsidR="004D0F77" w:rsidRPr="005C0ACA" w14:paraId="5A4EB19A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4CB019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0C8FAA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F0573B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px2Ver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4F508B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D1C3B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GCTTCTACAACACGATGA</w:t>
            </w:r>
          </w:p>
        </w:tc>
      </w:tr>
      <w:tr w:rsidR="004D0F77" w:rsidRPr="005C0ACA" w14:paraId="0249F6EE" w14:textId="77777777" w:rsidTr="0095710B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004487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51B1E1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21DF7B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Hpx2Ver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8723E4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37889C4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GACCAGATGGGCAAGTAT</w:t>
            </w:r>
          </w:p>
        </w:tc>
      </w:tr>
      <w:tr w:rsidR="004D0F77" w:rsidRPr="005C0ACA" w14:paraId="0AFDA6E6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A92A9F4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</w:t>
            </w:r>
          </w:p>
        </w:tc>
        <w:tc>
          <w:tcPr>
            <w:tcW w:w="0" w:type="auto"/>
            <w:shd w:val="clear" w:color="auto" w:fill="FFFFFF" w:themeFill="background1"/>
          </w:tcPr>
          <w:p w14:paraId="178ED6E7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10815</w:t>
            </w:r>
          </w:p>
        </w:tc>
        <w:tc>
          <w:tcPr>
            <w:tcW w:w="0" w:type="auto"/>
            <w:shd w:val="clear" w:color="auto" w:fill="FFFFFF" w:themeFill="background1"/>
          </w:tcPr>
          <w:p w14:paraId="5DD71D8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RNAiF</w:t>
            </w:r>
          </w:p>
        </w:tc>
        <w:tc>
          <w:tcPr>
            <w:tcW w:w="0" w:type="auto"/>
            <w:shd w:val="clear" w:color="auto" w:fill="FFFFFF" w:themeFill="background1"/>
          </w:tcPr>
          <w:p w14:paraId="2095AEE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9646183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TTGTGGGCCTTAAAGCGCTG</w:t>
            </w:r>
          </w:p>
        </w:tc>
      </w:tr>
      <w:tr w:rsidR="004D0F77" w:rsidRPr="005C0ACA" w14:paraId="5CA4A6B7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3FF883E5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E8C6D4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20764D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RNAiR</w:t>
            </w:r>
          </w:p>
        </w:tc>
        <w:tc>
          <w:tcPr>
            <w:tcW w:w="0" w:type="auto"/>
            <w:shd w:val="clear" w:color="auto" w:fill="FFFFFF" w:themeFill="background1"/>
          </w:tcPr>
          <w:p w14:paraId="34674629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8FB52CE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CCACGTAACCGCTCGGTAAG</w:t>
            </w:r>
          </w:p>
        </w:tc>
      </w:tr>
      <w:tr w:rsidR="004D0F77" w:rsidRPr="005C0ACA" w14:paraId="63EE656F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339C9A51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D8D51E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74A283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VerF</w:t>
            </w:r>
          </w:p>
        </w:tc>
        <w:tc>
          <w:tcPr>
            <w:tcW w:w="0" w:type="auto"/>
            <w:shd w:val="clear" w:color="auto" w:fill="FFFFFF" w:themeFill="background1"/>
          </w:tcPr>
          <w:p w14:paraId="4B8B416C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859B12A" w14:textId="77777777" w:rsidR="004D0F77" w:rsidRPr="005C0ACA" w:rsidRDefault="004D0F77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TACGGATCTCAGCTATACCAAATCG</w:t>
            </w:r>
          </w:p>
        </w:tc>
      </w:tr>
      <w:tr w:rsidR="004D0F77" w:rsidRPr="005C0ACA" w14:paraId="1D1AA2A9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4BB6309C" w14:textId="77777777" w:rsidR="004D0F77" w:rsidRPr="005C0ACA" w:rsidRDefault="004D0F77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73AFFC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330BD3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VerR</w:t>
            </w:r>
          </w:p>
        </w:tc>
        <w:tc>
          <w:tcPr>
            <w:tcW w:w="0" w:type="auto"/>
            <w:shd w:val="clear" w:color="auto" w:fill="FFFFFF" w:themeFill="background1"/>
          </w:tcPr>
          <w:p w14:paraId="6D5956BF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761C6F7" w14:textId="77777777" w:rsidR="004D0F77" w:rsidRPr="005C0ACA" w:rsidRDefault="004D0F77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GCGGGCCTTTATGAGAAAA</w:t>
            </w:r>
          </w:p>
        </w:tc>
      </w:tr>
      <w:tr w:rsidR="005302F2" w:rsidRPr="005C0ACA" w14:paraId="6609594A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678C0872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2CE0D9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BA99BC" w14:textId="73C14946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G3/L35F*</w:t>
            </w:r>
          </w:p>
        </w:tc>
        <w:tc>
          <w:tcPr>
            <w:tcW w:w="0" w:type="auto"/>
            <w:shd w:val="clear" w:color="auto" w:fill="FFFFFF" w:themeFill="background1"/>
          </w:tcPr>
          <w:p w14:paraId="27A87DEB" w14:textId="5924EC2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5F368D5" w14:textId="78847965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hAnsi="Times New Roman" w:cs="Times New Roman"/>
                <w:caps/>
                <w:sz w:val="16"/>
                <w:szCs w:val="16"/>
              </w:rPr>
              <w:t>Cgatgatgttgaacggacac</w:t>
            </w:r>
          </w:p>
        </w:tc>
      </w:tr>
      <w:tr w:rsidR="005302F2" w:rsidRPr="005C0ACA" w14:paraId="43B93080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22B19191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2A3F7F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D29A1F" w14:textId="0D3200BF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ep1G3/L35R*</w:t>
            </w:r>
          </w:p>
        </w:tc>
        <w:tc>
          <w:tcPr>
            <w:tcW w:w="0" w:type="auto"/>
            <w:shd w:val="clear" w:color="auto" w:fill="FFFFFF" w:themeFill="background1"/>
          </w:tcPr>
          <w:p w14:paraId="566F4677" w14:textId="525345D3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5EF2DB5" w14:textId="5FAA9075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hAnsi="Times New Roman" w:cs="Times New Roman"/>
                <w:caps/>
                <w:sz w:val="16"/>
                <w:szCs w:val="16"/>
              </w:rPr>
              <w:t>Cacaaacgacagcagagcat</w:t>
            </w:r>
          </w:p>
        </w:tc>
      </w:tr>
      <w:tr w:rsidR="005302F2" w:rsidRPr="005C0ACA" w14:paraId="64E22D8A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1DEF853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bn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E95435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111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5036BD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bn9RNAi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50E76C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CB0742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CCAAGATGTCGGGCAAGTAT</w:t>
            </w:r>
          </w:p>
        </w:tc>
      </w:tr>
      <w:tr w:rsidR="005302F2" w:rsidRPr="005C0ACA" w14:paraId="330C02CB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3F9FAAC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8128CC6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AF5E2C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bn9RNAi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BC9A71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7DE6CD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ATACGACTCACTATAGGGTTGTGGTACGTCAGCGAGTC</w:t>
            </w:r>
          </w:p>
        </w:tc>
      </w:tr>
      <w:tr w:rsidR="005302F2" w:rsidRPr="005C0ACA" w14:paraId="175E59F8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D3E1B0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18619C4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9765B9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bn9Ver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2624CC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15EA7F6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CAAGATGTCGGGCAAGTAT</w:t>
            </w:r>
          </w:p>
        </w:tc>
      </w:tr>
      <w:tr w:rsidR="005302F2" w:rsidRPr="005C0ACA" w14:paraId="02741E6F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9AE2B27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BA4984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A31856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Fbn9Ver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E94461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F10C5C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ACCCTTAAACCGATGCTGT</w:t>
            </w:r>
          </w:p>
        </w:tc>
      </w:tr>
      <w:tr w:rsidR="005302F2" w:rsidRPr="005C0ACA" w14:paraId="74817594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3BC04936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A</w:t>
            </w:r>
          </w:p>
        </w:tc>
        <w:tc>
          <w:tcPr>
            <w:tcW w:w="0" w:type="auto"/>
            <w:shd w:val="clear" w:color="auto" w:fill="FFFFFF" w:themeFill="background1"/>
          </w:tcPr>
          <w:p w14:paraId="5AC581FF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7036</w:t>
            </w:r>
          </w:p>
        </w:tc>
        <w:tc>
          <w:tcPr>
            <w:tcW w:w="0" w:type="auto"/>
            <w:shd w:val="clear" w:color="auto" w:fill="FFFFFF" w:themeFill="background1"/>
          </w:tcPr>
          <w:p w14:paraId="6618FB43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AVerF</w:t>
            </w:r>
          </w:p>
          <w:p w14:paraId="676C1B32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AVerR</w:t>
            </w:r>
          </w:p>
        </w:tc>
        <w:tc>
          <w:tcPr>
            <w:tcW w:w="0" w:type="auto"/>
            <w:shd w:val="clear" w:color="auto" w:fill="FFFFFF" w:themeFill="background1"/>
          </w:tcPr>
          <w:p w14:paraId="395C2F8C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  <w:p w14:paraId="2098D44B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2151132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TAAACGCGCTGAACTGCGGTGCAGC</w:t>
            </w:r>
          </w:p>
          <w:p w14:paraId="1D417DBD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CTGGTCTTGTATGTACAATGGAACC</w:t>
            </w:r>
          </w:p>
        </w:tc>
      </w:tr>
      <w:tr w:rsidR="005302F2" w:rsidRPr="005C0ACA" w14:paraId="62E611A6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5889844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4638F5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7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03B0B9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CVerF</w:t>
            </w:r>
          </w:p>
          <w:p w14:paraId="499F7901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PL1CVer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2065D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  <w:p w14:paraId="30EADFF3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9E2FAA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TGCTGCAGGGGCTACACGCC</w:t>
            </w:r>
          </w:p>
          <w:p w14:paraId="7897640C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GCCCAAGTAACATCATACAC</w:t>
            </w:r>
          </w:p>
        </w:tc>
      </w:tr>
      <w:tr w:rsidR="005302F2" w:rsidRPr="005C0ACA" w14:paraId="1E25C862" w14:textId="77777777" w:rsidTr="009571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14:paraId="2F3FFFB9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LRIM1</w:t>
            </w:r>
          </w:p>
        </w:tc>
        <w:tc>
          <w:tcPr>
            <w:tcW w:w="0" w:type="auto"/>
            <w:shd w:val="clear" w:color="auto" w:fill="FFFFFF" w:themeFill="background1"/>
          </w:tcPr>
          <w:p w14:paraId="45421DB2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06348</w:t>
            </w:r>
          </w:p>
        </w:tc>
        <w:tc>
          <w:tcPr>
            <w:tcW w:w="0" w:type="auto"/>
            <w:shd w:val="clear" w:color="auto" w:fill="FFFFFF" w:themeFill="background1"/>
          </w:tcPr>
          <w:p w14:paraId="147A0611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LRIM1VerF</w:t>
            </w:r>
          </w:p>
          <w:p w14:paraId="284769D5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LRIM1 </w:t>
            </w: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Ver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6B3D7EF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  <w:p w14:paraId="4C6FD792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9ADDD84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ATCCGCGATTGGGATATGT</w:t>
            </w:r>
          </w:p>
          <w:p w14:paraId="1E181D39" w14:textId="10854C1D" w:rsidR="00565CD7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CTTCTTGAGCCGTGCATTTTC</w:t>
            </w:r>
            <w:bookmarkStart w:id="0" w:name="_GoBack"/>
            <w:bookmarkEnd w:id="0"/>
          </w:p>
        </w:tc>
      </w:tr>
      <w:tr w:rsidR="005302F2" w:rsidRPr="005C0ACA" w14:paraId="7010AE4E" w14:textId="77777777" w:rsidTr="0095710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A8525AE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S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034207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P0105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08DAC4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S7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BD4AF9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F20E05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AACCAGCAGACCACCATC</w:t>
            </w:r>
          </w:p>
        </w:tc>
      </w:tr>
      <w:tr w:rsidR="005302F2" w:rsidRPr="005C0ACA" w14:paraId="27020CBE" w14:textId="77777777" w:rsidTr="00E96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FBD408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A020DC0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BD6463A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AgS7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6512A36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CD3F4B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CTGCAAACTTCGGCTATTC</w:t>
            </w:r>
          </w:p>
        </w:tc>
      </w:tr>
      <w:tr w:rsidR="005302F2" w:rsidRPr="005C0ACA" w14:paraId="42D351DB" w14:textId="77777777" w:rsidTr="00E9601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4AFAF77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2EB24EC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n</w:t>
            </w:r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/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1F45086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LacZRNAi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4C1CF8B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43B713" w14:textId="77777777" w:rsidR="005302F2" w:rsidRPr="005C0ACA" w:rsidRDefault="005302F2" w:rsidP="004D0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GAGTCAGTGAGCGAGGAAGC</w:t>
            </w:r>
          </w:p>
        </w:tc>
      </w:tr>
      <w:tr w:rsidR="005302F2" w:rsidRPr="005C0ACA" w14:paraId="30678A1F" w14:textId="77777777" w:rsidTr="00E96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</w:tcPr>
          <w:p w14:paraId="3FF8255C" w14:textId="77777777" w:rsidR="005302F2" w:rsidRPr="005C0ACA" w:rsidRDefault="005302F2" w:rsidP="004D0F77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 w:themeFill="background1"/>
          </w:tcPr>
          <w:p w14:paraId="2DBE1C5B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 w:themeFill="background1"/>
          </w:tcPr>
          <w:p w14:paraId="7152920B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LacZRNAi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FFFFFF" w:themeFill="background1"/>
          </w:tcPr>
          <w:p w14:paraId="07B998AD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dsRNA</w:t>
            </w:r>
            <w:proofErr w:type="spellEnd"/>
            <w:proofErr w:type="gramEnd"/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from plasmid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</w:tcPr>
          <w:p w14:paraId="7622CEE1" w14:textId="77777777" w:rsidR="005302F2" w:rsidRPr="005C0ACA" w:rsidRDefault="005302F2" w:rsidP="004D0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5C0ACA">
              <w:rPr>
                <w:rFonts w:ascii="Times New Roman" w:eastAsia="Cambria" w:hAnsi="Times New Roman" w:cs="Times New Roman"/>
                <w:sz w:val="16"/>
                <w:szCs w:val="16"/>
              </w:rPr>
              <w:t>TATCCGCTCACAATTCCACA</w:t>
            </w:r>
          </w:p>
        </w:tc>
      </w:tr>
    </w:tbl>
    <w:p w14:paraId="0BD78B26" w14:textId="77777777" w:rsidR="00353C0D" w:rsidRDefault="00353C0D" w:rsidP="005302F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4D2FEA2" w14:textId="433E5B24" w:rsidR="005302F2" w:rsidRPr="00785093" w:rsidRDefault="005302F2" w:rsidP="005302F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85093">
        <w:rPr>
          <w:rFonts w:ascii="Times New Roman" w:hAnsi="Times New Roman" w:cs="Times New Roman"/>
          <w:sz w:val="20"/>
          <w:szCs w:val="20"/>
        </w:rPr>
        <w:t>*Tep1 primers used for Fig 3 data contain mismatches in L3-5 sequence.  New primers were designed in conserved regions for data comparing expression in S vs. R</w:t>
      </w:r>
      <w:r>
        <w:rPr>
          <w:rFonts w:ascii="Times New Roman" w:hAnsi="Times New Roman" w:cs="Times New Roman"/>
          <w:sz w:val="20"/>
          <w:szCs w:val="20"/>
        </w:rPr>
        <w:t>.  All other primers used for S and R comparisons share identical sequence between strains</w:t>
      </w:r>
      <w:r w:rsidRPr="00785093">
        <w:rPr>
          <w:rFonts w:ascii="Times New Roman" w:hAnsi="Times New Roman" w:cs="Times New Roman"/>
          <w:sz w:val="20"/>
          <w:szCs w:val="20"/>
        </w:rPr>
        <w:t>.</w:t>
      </w:r>
    </w:p>
    <w:p w14:paraId="4F95616B" w14:textId="487D951F" w:rsidR="00C95B25" w:rsidRPr="00E32ADD" w:rsidRDefault="00C95B25" w:rsidP="00F45BCF">
      <w:pPr>
        <w:spacing w:after="0" w:line="480" w:lineRule="auto"/>
        <w:rPr>
          <w:rFonts w:ascii="Times New Roman" w:hAnsi="Times New Roman" w:cs="Times New Roman"/>
        </w:rPr>
      </w:pPr>
    </w:p>
    <w:sectPr w:rsidR="00C95B25" w:rsidRPr="00E32ADD" w:rsidSect="004D0F77">
      <w:pgSz w:w="12240" w:h="15840" w:code="1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A5B49" w14:textId="77777777" w:rsidR="00021956" w:rsidRDefault="00021956" w:rsidP="00314B53">
      <w:pPr>
        <w:spacing w:after="0" w:line="240" w:lineRule="auto"/>
      </w:pPr>
      <w:r>
        <w:separator/>
      </w:r>
    </w:p>
  </w:endnote>
  <w:endnote w:type="continuationSeparator" w:id="0">
    <w:p w14:paraId="4B6E30C2" w14:textId="77777777" w:rsidR="00021956" w:rsidRDefault="00021956" w:rsidP="00314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65443" w14:textId="77777777" w:rsidR="00021956" w:rsidRDefault="00021956" w:rsidP="00314B53">
      <w:pPr>
        <w:spacing w:after="0" w:line="240" w:lineRule="auto"/>
      </w:pPr>
      <w:r>
        <w:separator/>
      </w:r>
    </w:p>
  </w:footnote>
  <w:footnote w:type="continuationSeparator" w:id="0">
    <w:p w14:paraId="4937B749" w14:textId="77777777" w:rsidR="00021956" w:rsidRDefault="00021956" w:rsidP="00314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removeDateAndTime/>
  <w:doNotDisplayPageBoundarie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48C"/>
    <w:rsid w:val="00021956"/>
    <w:rsid w:val="000311BC"/>
    <w:rsid w:val="00076793"/>
    <w:rsid w:val="000F3A7E"/>
    <w:rsid w:val="00194D1E"/>
    <w:rsid w:val="001A326A"/>
    <w:rsid w:val="001D285B"/>
    <w:rsid w:val="0022134E"/>
    <w:rsid w:val="002C276F"/>
    <w:rsid w:val="00314B53"/>
    <w:rsid w:val="003328BA"/>
    <w:rsid w:val="00337206"/>
    <w:rsid w:val="00353C0D"/>
    <w:rsid w:val="003A06CE"/>
    <w:rsid w:val="004454A9"/>
    <w:rsid w:val="0045348C"/>
    <w:rsid w:val="00475493"/>
    <w:rsid w:val="004819F8"/>
    <w:rsid w:val="00482045"/>
    <w:rsid w:val="004A07AD"/>
    <w:rsid w:val="004D0F77"/>
    <w:rsid w:val="004E2390"/>
    <w:rsid w:val="005302F2"/>
    <w:rsid w:val="005558CC"/>
    <w:rsid w:val="00565CD7"/>
    <w:rsid w:val="005C0ACA"/>
    <w:rsid w:val="005C72F9"/>
    <w:rsid w:val="005D5C41"/>
    <w:rsid w:val="005E6CE7"/>
    <w:rsid w:val="005F172B"/>
    <w:rsid w:val="00624238"/>
    <w:rsid w:val="0066087A"/>
    <w:rsid w:val="0069297F"/>
    <w:rsid w:val="006D297C"/>
    <w:rsid w:val="007536B2"/>
    <w:rsid w:val="00762601"/>
    <w:rsid w:val="00786480"/>
    <w:rsid w:val="0078788A"/>
    <w:rsid w:val="00794CD4"/>
    <w:rsid w:val="007B02C9"/>
    <w:rsid w:val="007D7254"/>
    <w:rsid w:val="00865241"/>
    <w:rsid w:val="00890DCE"/>
    <w:rsid w:val="008E6554"/>
    <w:rsid w:val="009058AE"/>
    <w:rsid w:val="0095710B"/>
    <w:rsid w:val="00975203"/>
    <w:rsid w:val="00A00DB7"/>
    <w:rsid w:val="00A82016"/>
    <w:rsid w:val="00AA5B30"/>
    <w:rsid w:val="00AF7D2C"/>
    <w:rsid w:val="00B13BCA"/>
    <w:rsid w:val="00B21685"/>
    <w:rsid w:val="00B23BB0"/>
    <w:rsid w:val="00B30CCD"/>
    <w:rsid w:val="00BE15E7"/>
    <w:rsid w:val="00BF4219"/>
    <w:rsid w:val="00C4535E"/>
    <w:rsid w:val="00C95B25"/>
    <w:rsid w:val="00CB25D6"/>
    <w:rsid w:val="00D0610C"/>
    <w:rsid w:val="00DB5C66"/>
    <w:rsid w:val="00DE1EE0"/>
    <w:rsid w:val="00E06CB6"/>
    <w:rsid w:val="00E17D7E"/>
    <w:rsid w:val="00E27296"/>
    <w:rsid w:val="00E32ADD"/>
    <w:rsid w:val="00E3368C"/>
    <w:rsid w:val="00E85C89"/>
    <w:rsid w:val="00E938E9"/>
    <w:rsid w:val="00E96014"/>
    <w:rsid w:val="00EA5F04"/>
    <w:rsid w:val="00EF382C"/>
    <w:rsid w:val="00F45BCF"/>
    <w:rsid w:val="00F511C4"/>
    <w:rsid w:val="00F77A7B"/>
    <w:rsid w:val="00FA414B"/>
    <w:rsid w:val="00FB32F4"/>
    <w:rsid w:val="00FC6C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FBE11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348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45B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30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4D0F7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D0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302F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348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45B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30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4D0F77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D0F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302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8-06T13:39:00Z</dcterms:created>
  <dcterms:modified xsi:type="dcterms:W3CDTF">2013-08-06T13:39:00Z</dcterms:modified>
</cp:coreProperties>
</file>